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EFAB2" w14:textId="33900888" w:rsidR="0054743F" w:rsidRPr="0054743F" w:rsidRDefault="0054743F" w:rsidP="0054743F">
      <w:pPr>
        <w:spacing w:line="480" w:lineRule="auto"/>
        <w:rPr>
          <w:rFonts w:ascii="Arial" w:hAnsi="Arial" w:cs="Arial"/>
          <w:bCs/>
        </w:rPr>
      </w:pPr>
      <w:r w:rsidRPr="0054743F">
        <w:rPr>
          <w:rFonts w:ascii="Arial" w:hAnsi="Arial" w:cs="Arial"/>
          <w:bCs/>
        </w:rPr>
        <w:t xml:space="preserve">Table </w:t>
      </w:r>
      <w:r w:rsidR="00E30F7F">
        <w:rPr>
          <w:rFonts w:ascii="Arial" w:hAnsi="Arial" w:cs="Arial"/>
          <w:bCs/>
        </w:rPr>
        <w:t>S</w:t>
      </w:r>
      <w:r w:rsidR="00C54E16">
        <w:rPr>
          <w:rFonts w:ascii="Arial" w:hAnsi="Arial" w:cs="Arial"/>
          <w:bCs/>
        </w:rPr>
        <w:t>1</w:t>
      </w:r>
      <w:r w:rsidRPr="0054743F">
        <w:rPr>
          <w:rFonts w:ascii="Arial" w:hAnsi="Arial" w:cs="Arial"/>
          <w:bCs/>
        </w:rPr>
        <w:t xml:space="preserve">: Association of </w:t>
      </w:r>
      <w:r w:rsidR="00B87B4F">
        <w:rPr>
          <w:rFonts w:ascii="Arial" w:hAnsi="Arial" w:cs="Arial"/>
          <w:bCs/>
        </w:rPr>
        <w:t>Cav-1 expression</w:t>
      </w:r>
      <w:r w:rsidRPr="0054743F">
        <w:rPr>
          <w:rFonts w:ascii="Arial" w:hAnsi="Arial" w:cs="Arial"/>
          <w:bCs/>
        </w:rPr>
        <w:t xml:space="preserve"> with overall survival</w:t>
      </w:r>
      <w:r w:rsidR="00E30F7F">
        <w:rPr>
          <w:rFonts w:ascii="Arial" w:hAnsi="Arial" w:cs="Arial"/>
          <w:bCs/>
        </w:rPr>
        <w:t xml:space="preserve"> of serous ovarian cancer</w:t>
      </w:r>
      <w:r w:rsidR="00C54E16">
        <w:rPr>
          <w:rFonts w:ascii="Arial" w:hAnsi="Arial" w:cs="Arial"/>
          <w:bCs/>
        </w:rPr>
        <w:t xml:space="preserve"> in Cohort 1</w:t>
      </w:r>
      <w:r w:rsidR="002404E1">
        <w:rPr>
          <w:rFonts w:ascii="Arial" w:hAnsi="Arial" w:cs="Arial"/>
          <w:bCs/>
        </w:rPr>
        <w:t xml:space="preserve"> (N=</w:t>
      </w:r>
      <w:r w:rsidR="00523BE9">
        <w:rPr>
          <w:rFonts w:ascii="Arial" w:hAnsi="Arial" w:cs="Arial"/>
          <w:bCs/>
        </w:rPr>
        <w:t>73</w:t>
      </w:r>
      <w:r w:rsidR="002404E1">
        <w:rPr>
          <w:rFonts w:ascii="Arial" w:hAnsi="Arial" w:cs="Arial"/>
          <w:bCs/>
        </w:rPr>
        <w:t>)</w:t>
      </w:r>
    </w:p>
    <w:tbl>
      <w:tblPr>
        <w:tblStyle w:val="TableGrid"/>
        <w:tblW w:w="12235" w:type="dxa"/>
        <w:tblLook w:val="04A0" w:firstRow="1" w:lastRow="0" w:firstColumn="1" w:lastColumn="0" w:noHBand="0" w:noVBand="1"/>
      </w:tblPr>
      <w:tblGrid>
        <w:gridCol w:w="2658"/>
        <w:gridCol w:w="2160"/>
        <w:gridCol w:w="1018"/>
        <w:gridCol w:w="2249"/>
        <w:gridCol w:w="1018"/>
        <w:gridCol w:w="2052"/>
        <w:gridCol w:w="1080"/>
      </w:tblGrid>
      <w:tr w:rsidR="002404E1" w:rsidRPr="0054743F" w14:paraId="55686F40" w14:textId="77777777" w:rsidTr="00524934">
        <w:trPr>
          <w:trHeight w:val="300"/>
        </w:trPr>
        <w:tc>
          <w:tcPr>
            <w:tcW w:w="2658" w:type="dxa"/>
            <w:vMerge w:val="restart"/>
            <w:vAlign w:val="center"/>
          </w:tcPr>
          <w:p w14:paraId="5E780545" w14:textId="18CD8382" w:rsidR="002404E1" w:rsidRPr="002404E1" w:rsidRDefault="002404E1" w:rsidP="002404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 Independent </w:t>
            </w:r>
            <w:proofErr w:type="spellStart"/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>Factors</w:t>
            </w:r>
            <w:r w:rsidR="00F3179A" w:rsidRPr="00F3179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178" w:type="dxa"/>
            <w:gridSpan w:val="2"/>
            <w:vMerge w:val="restart"/>
            <w:noWrap/>
            <w:vAlign w:val="center"/>
          </w:tcPr>
          <w:p w14:paraId="3D6EFFBC" w14:textId="607DEB8F" w:rsidR="002404E1" w:rsidRDefault="002404E1" w:rsidP="00240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Univariate Estimates</w:t>
            </w:r>
          </w:p>
        </w:tc>
        <w:tc>
          <w:tcPr>
            <w:tcW w:w="6399" w:type="dxa"/>
            <w:gridSpan w:val="4"/>
            <w:noWrap/>
          </w:tcPr>
          <w:p w14:paraId="7C835533" w14:textId="4741D079" w:rsidR="002404E1" w:rsidRDefault="002404E1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av1 Expression </w:t>
            </w:r>
            <w:r w:rsidR="00B87B4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djust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Models</w:t>
            </w:r>
            <w:r w:rsidR="00C10390" w:rsidRPr="00C1039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2404E1" w:rsidRPr="0054743F" w14:paraId="6AE912F7" w14:textId="2C0E86F2" w:rsidTr="00524934">
        <w:trPr>
          <w:trHeight w:val="300"/>
        </w:trPr>
        <w:tc>
          <w:tcPr>
            <w:tcW w:w="2658" w:type="dxa"/>
            <w:vMerge/>
            <w:hideMark/>
          </w:tcPr>
          <w:p w14:paraId="60148A67" w14:textId="191A7EF3" w:rsidR="002404E1" w:rsidRPr="0054743F" w:rsidRDefault="002404E1" w:rsidP="002431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78" w:type="dxa"/>
            <w:gridSpan w:val="2"/>
            <w:vMerge/>
            <w:noWrap/>
            <w:hideMark/>
          </w:tcPr>
          <w:p w14:paraId="0F0E887B" w14:textId="4ED87143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267" w:type="dxa"/>
            <w:gridSpan w:val="2"/>
            <w:noWrap/>
            <w:hideMark/>
          </w:tcPr>
          <w:p w14:paraId="3B96A236" w14:textId="767084A7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troma Final</w:t>
            </w: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odel</w:t>
            </w:r>
          </w:p>
        </w:tc>
        <w:tc>
          <w:tcPr>
            <w:tcW w:w="3132" w:type="dxa"/>
            <w:gridSpan w:val="2"/>
          </w:tcPr>
          <w:p w14:paraId="445BAC22" w14:textId="5DBB0B7B" w:rsidR="002404E1" w:rsidRPr="0054743F" w:rsidRDefault="002404E1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pithelial Final Model</w:t>
            </w:r>
          </w:p>
        </w:tc>
      </w:tr>
      <w:tr w:rsidR="0054743F" w:rsidRPr="0054743F" w14:paraId="2C591BBA" w14:textId="0BE7735D" w:rsidTr="00524934">
        <w:trPr>
          <w:trHeight w:val="300"/>
        </w:trPr>
        <w:tc>
          <w:tcPr>
            <w:tcW w:w="2658" w:type="dxa"/>
            <w:hideMark/>
          </w:tcPr>
          <w:p w14:paraId="0A89877E" w14:textId="77777777" w:rsidR="0054743F" w:rsidRPr="0054743F" w:rsidRDefault="0054743F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4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91FA6B1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HR (95%CI)</w:t>
            </w:r>
          </w:p>
        </w:tc>
        <w:tc>
          <w:tcPr>
            <w:tcW w:w="1018" w:type="dxa"/>
            <w:noWrap/>
            <w:hideMark/>
          </w:tcPr>
          <w:p w14:paraId="2E4ABDCD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249" w:type="dxa"/>
            <w:noWrap/>
            <w:hideMark/>
          </w:tcPr>
          <w:p w14:paraId="046031BA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HR (95%CI)</w:t>
            </w:r>
          </w:p>
        </w:tc>
        <w:tc>
          <w:tcPr>
            <w:tcW w:w="1018" w:type="dxa"/>
            <w:noWrap/>
            <w:hideMark/>
          </w:tcPr>
          <w:p w14:paraId="79604E49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052" w:type="dxa"/>
          </w:tcPr>
          <w:p w14:paraId="2E954140" w14:textId="396AA6E5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HR (95%CI)</w:t>
            </w:r>
          </w:p>
        </w:tc>
        <w:tc>
          <w:tcPr>
            <w:tcW w:w="1080" w:type="dxa"/>
          </w:tcPr>
          <w:p w14:paraId="4941768D" w14:textId="4B916A32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9C6D61" w:rsidRPr="0054743F" w14:paraId="254820DB" w14:textId="054430AA" w:rsidTr="00524934">
        <w:trPr>
          <w:trHeight w:val="300"/>
        </w:trPr>
        <w:tc>
          <w:tcPr>
            <w:tcW w:w="2658" w:type="dxa"/>
          </w:tcPr>
          <w:p w14:paraId="4A483D6E" w14:textId="19413AA8" w:rsidR="009C6D61" w:rsidRPr="0054743F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 at diagnosis</w:t>
            </w:r>
          </w:p>
        </w:tc>
        <w:tc>
          <w:tcPr>
            <w:tcW w:w="2160" w:type="dxa"/>
            <w:noWrap/>
          </w:tcPr>
          <w:p w14:paraId="50697270" w14:textId="30BB8A23" w:rsidR="009C6D61" w:rsidRPr="00DE3299" w:rsidRDefault="000C7C6E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 (0.99-1.03)</w:t>
            </w:r>
          </w:p>
        </w:tc>
        <w:tc>
          <w:tcPr>
            <w:tcW w:w="1018" w:type="dxa"/>
            <w:noWrap/>
          </w:tcPr>
          <w:p w14:paraId="7858057B" w14:textId="7BCD4275" w:rsidR="009C6D61" w:rsidRPr="00DE3299" w:rsidRDefault="000C7C6E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249" w:type="dxa"/>
            <w:noWrap/>
          </w:tcPr>
          <w:p w14:paraId="63D734DF" w14:textId="111F48E5" w:rsidR="009C6D61" w:rsidRPr="00DE3299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1.00-1.04)</w:t>
            </w:r>
          </w:p>
        </w:tc>
        <w:tc>
          <w:tcPr>
            <w:tcW w:w="1018" w:type="dxa"/>
            <w:noWrap/>
          </w:tcPr>
          <w:p w14:paraId="52142C26" w14:textId="0A2D1043" w:rsidR="009C6D61" w:rsidRPr="00DE3299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2052" w:type="dxa"/>
          </w:tcPr>
          <w:p w14:paraId="26888193" w14:textId="0EBA6D30" w:rsidR="009C6D61" w:rsidRPr="00DE3299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1.00-1.04)</w:t>
            </w:r>
          </w:p>
        </w:tc>
        <w:tc>
          <w:tcPr>
            <w:tcW w:w="1080" w:type="dxa"/>
          </w:tcPr>
          <w:p w14:paraId="240B9A63" w14:textId="29B9D9EE" w:rsidR="009C6D61" w:rsidRPr="00DE3299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0C7C6E" w:rsidRPr="0054743F" w14:paraId="6AE5289D" w14:textId="6C2E9D61" w:rsidTr="004F0114">
        <w:trPr>
          <w:trHeight w:val="300"/>
        </w:trPr>
        <w:tc>
          <w:tcPr>
            <w:tcW w:w="2658" w:type="dxa"/>
            <w:hideMark/>
          </w:tcPr>
          <w:p w14:paraId="5B2142C8" w14:textId="6C1834E3" w:rsidR="000C7C6E" w:rsidRPr="0054743F" w:rsidRDefault="000C7C6E" w:rsidP="000C7C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sponse to Therapy </w:t>
            </w:r>
          </w:p>
        </w:tc>
        <w:tc>
          <w:tcPr>
            <w:tcW w:w="2160" w:type="dxa"/>
            <w:noWrap/>
          </w:tcPr>
          <w:p w14:paraId="260BC89A" w14:textId="1043CF53" w:rsidR="000C7C6E" w:rsidRPr="00DE3299" w:rsidRDefault="000C7C6E" w:rsidP="000C7C6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7.27 (4.05-13.05)</w:t>
            </w:r>
          </w:p>
        </w:tc>
        <w:tc>
          <w:tcPr>
            <w:tcW w:w="1018" w:type="dxa"/>
            <w:noWrap/>
          </w:tcPr>
          <w:p w14:paraId="2D1B7C89" w14:textId="147550B3" w:rsidR="000C7C6E" w:rsidRPr="00DE3299" w:rsidRDefault="000C7C6E" w:rsidP="000C7C6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  <w:tc>
          <w:tcPr>
            <w:tcW w:w="2249" w:type="dxa"/>
            <w:noWrap/>
          </w:tcPr>
          <w:p w14:paraId="12855D47" w14:textId="756BBB70" w:rsidR="000C7C6E" w:rsidRPr="00DE3299" w:rsidRDefault="00816BC1" w:rsidP="000C7C6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28 (4.41-15.54)</w:t>
            </w:r>
          </w:p>
        </w:tc>
        <w:tc>
          <w:tcPr>
            <w:tcW w:w="1018" w:type="dxa"/>
            <w:noWrap/>
          </w:tcPr>
          <w:p w14:paraId="2158278A" w14:textId="559BABF2" w:rsidR="000C7C6E" w:rsidRPr="00DE3299" w:rsidRDefault="00816BC1" w:rsidP="000C7C6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2052" w:type="dxa"/>
          </w:tcPr>
          <w:p w14:paraId="679E4FB7" w14:textId="4DE07E77" w:rsidR="000C7C6E" w:rsidRPr="00DE3299" w:rsidRDefault="00816BC1" w:rsidP="000C7C6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61 (4.59-16.12)</w:t>
            </w:r>
          </w:p>
        </w:tc>
        <w:tc>
          <w:tcPr>
            <w:tcW w:w="1080" w:type="dxa"/>
          </w:tcPr>
          <w:p w14:paraId="53589523" w14:textId="6D3B137C" w:rsidR="000C7C6E" w:rsidRPr="00DE3299" w:rsidRDefault="00816BC1" w:rsidP="000C7C6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9C6D61" w:rsidRPr="0054743F" w14:paraId="5870FB8C" w14:textId="77777777" w:rsidTr="00524934">
        <w:trPr>
          <w:trHeight w:val="300"/>
        </w:trPr>
        <w:tc>
          <w:tcPr>
            <w:tcW w:w="2658" w:type="dxa"/>
          </w:tcPr>
          <w:p w14:paraId="6C1AEB55" w14:textId="2FFBAA6D" w:rsidR="009C6D61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dal Status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60" w:type="dxa"/>
            <w:noWrap/>
          </w:tcPr>
          <w:p w14:paraId="5FC30DB2" w14:textId="545039FF" w:rsidR="009C6D61" w:rsidRPr="00DE3299" w:rsidRDefault="000C7C6E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0 (0.87-3.72)</w:t>
            </w:r>
          </w:p>
        </w:tc>
        <w:tc>
          <w:tcPr>
            <w:tcW w:w="1018" w:type="dxa"/>
            <w:noWrap/>
          </w:tcPr>
          <w:p w14:paraId="58F13C34" w14:textId="7A7881CA" w:rsidR="009C6D61" w:rsidRPr="00DE3299" w:rsidRDefault="000C7C6E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249" w:type="dxa"/>
            <w:noWrap/>
          </w:tcPr>
          <w:p w14:paraId="399F8F3A" w14:textId="41367464" w:rsidR="009C6D61" w:rsidRPr="00DE3299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18" w:type="dxa"/>
            <w:noWrap/>
          </w:tcPr>
          <w:p w14:paraId="394672F8" w14:textId="611BF226" w:rsidR="009C6D61" w:rsidRPr="00DE3299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52" w:type="dxa"/>
          </w:tcPr>
          <w:p w14:paraId="5EB57832" w14:textId="08258322" w:rsidR="009C6D61" w:rsidRPr="00DE3299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80" w:type="dxa"/>
          </w:tcPr>
          <w:p w14:paraId="72D109C7" w14:textId="22247556" w:rsidR="009C6D61" w:rsidRPr="00DE3299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C6D61" w:rsidRPr="0054743F" w14:paraId="07C1033A" w14:textId="77777777" w:rsidTr="00524934">
        <w:trPr>
          <w:trHeight w:val="300"/>
        </w:trPr>
        <w:tc>
          <w:tcPr>
            <w:tcW w:w="2658" w:type="dxa"/>
          </w:tcPr>
          <w:p w14:paraId="6E9BFF83" w14:textId="77777777" w:rsidR="009C6D61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noWrap/>
          </w:tcPr>
          <w:p w14:paraId="71A63654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8" w:type="dxa"/>
            <w:noWrap/>
          </w:tcPr>
          <w:p w14:paraId="107F2A88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49" w:type="dxa"/>
            <w:noWrap/>
          </w:tcPr>
          <w:p w14:paraId="798F5A2D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18" w:type="dxa"/>
            <w:noWrap/>
          </w:tcPr>
          <w:p w14:paraId="0B836816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52" w:type="dxa"/>
          </w:tcPr>
          <w:p w14:paraId="4B3CD1A8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14:paraId="774406AD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9C6D61" w:rsidRPr="0054743F" w14:paraId="55BC146B" w14:textId="00B6C39F" w:rsidTr="00524934">
        <w:trPr>
          <w:trHeight w:val="300"/>
        </w:trPr>
        <w:tc>
          <w:tcPr>
            <w:tcW w:w="2658" w:type="dxa"/>
          </w:tcPr>
          <w:p w14:paraId="4C3B5445" w14:textId="0A5AB5C2" w:rsidR="009C6D61" w:rsidRPr="0054743F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troma Cav-1 </w:t>
            </w:r>
          </w:p>
        </w:tc>
        <w:tc>
          <w:tcPr>
            <w:tcW w:w="2160" w:type="dxa"/>
            <w:noWrap/>
          </w:tcPr>
          <w:p w14:paraId="1B1CC52B" w14:textId="2106FE8E" w:rsidR="009C6D61" w:rsidRPr="0054743F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9 (0.45-1.07)</w:t>
            </w:r>
          </w:p>
        </w:tc>
        <w:tc>
          <w:tcPr>
            <w:tcW w:w="1018" w:type="dxa"/>
            <w:noWrap/>
          </w:tcPr>
          <w:p w14:paraId="39C4BDE4" w14:textId="4314800B" w:rsidR="009C6D61" w:rsidRPr="0054743F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249" w:type="dxa"/>
            <w:noWrap/>
          </w:tcPr>
          <w:p w14:paraId="4BB5A14E" w14:textId="22EBD6FB" w:rsidR="009C6D61" w:rsidRPr="0054743F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 (0.58-1.19)</w:t>
            </w:r>
          </w:p>
        </w:tc>
        <w:tc>
          <w:tcPr>
            <w:tcW w:w="1018" w:type="dxa"/>
            <w:noWrap/>
          </w:tcPr>
          <w:p w14:paraId="11FA0023" w14:textId="4144522A" w:rsidR="009C6D61" w:rsidRPr="0054743F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2052" w:type="dxa"/>
          </w:tcPr>
          <w:p w14:paraId="7072258F" w14:textId="7CF1A305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</w:tcPr>
          <w:p w14:paraId="7E7B6DBE" w14:textId="175138E9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9C6D61" w:rsidRPr="0054743F" w14:paraId="5F3AA883" w14:textId="602E2110" w:rsidTr="00524934">
        <w:trPr>
          <w:trHeight w:val="300"/>
        </w:trPr>
        <w:tc>
          <w:tcPr>
            <w:tcW w:w="2658" w:type="dxa"/>
          </w:tcPr>
          <w:p w14:paraId="2B6830C1" w14:textId="54FB87C7" w:rsidR="009C6D61" w:rsidRPr="0054743F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Epithelium Cav-1 </w:t>
            </w:r>
          </w:p>
        </w:tc>
        <w:tc>
          <w:tcPr>
            <w:tcW w:w="2160" w:type="dxa"/>
            <w:noWrap/>
          </w:tcPr>
          <w:p w14:paraId="57231475" w14:textId="4526AD43" w:rsidR="009C6D61" w:rsidRPr="0054743F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 (0.80-1.10)</w:t>
            </w:r>
          </w:p>
        </w:tc>
        <w:tc>
          <w:tcPr>
            <w:tcW w:w="1018" w:type="dxa"/>
            <w:noWrap/>
          </w:tcPr>
          <w:p w14:paraId="77D4BD1E" w14:textId="2A1C2C1A" w:rsidR="009C6D61" w:rsidRPr="0054743F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249" w:type="dxa"/>
            <w:noWrap/>
          </w:tcPr>
          <w:p w14:paraId="37682854" w14:textId="783E708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18" w:type="dxa"/>
            <w:noWrap/>
          </w:tcPr>
          <w:p w14:paraId="31DFDEE1" w14:textId="77B1B56B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052" w:type="dxa"/>
          </w:tcPr>
          <w:p w14:paraId="3843E1AE" w14:textId="4DFE3CFF" w:rsidR="009C6D61" w:rsidRPr="0054743F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9 (0.84-1.16)</w:t>
            </w:r>
          </w:p>
        </w:tc>
        <w:tc>
          <w:tcPr>
            <w:tcW w:w="1080" w:type="dxa"/>
          </w:tcPr>
          <w:p w14:paraId="64B73EBF" w14:textId="668426D1" w:rsidR="009C6D61" w:rsidRPr="0054743F" w:rsidRDefault="00816BC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</w:tbl>
    <w:p w14:paraId="7B62E19F" w14:textId="104D6836" w:rsidR="009734D2" w:rsidRDefault="00F3179A" w:rsidP="00C10390">
      <w:pPr>
        <w:spacing w:after="0"/>
        <w:rPr>
          <w:rFonts w:ascii="Arial" w:hAnsi="Arial" w:cs="Arial"/>
        </w:rPr>
      </w:pPr>
      <w:r w:rsidRPr="00C10390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 Response to therapy </w:t>
      </w:r>
      <w:r w:rsidR="00B87B4F">
        <w:rPr>
          <w:rFonts w:ascii="Arial" w:eastAsia="Times New Roman" w:hAnsi="Arial" w:cs="Arial"/>
          <w:color w:val="000000"/>
        </w:rPr>
        <w:t>is modeled as</w:t>
      </w:r>
      <w:r>
        <w:rPr>
          <w:rFonts w:ascii="Arial" w:eastAsia="Times New Roman" w:hAnsi="Arial" w:cs="Arial"/>
          <w:color w:val="000000"/>
        </w:rPr>
        <w:t xml:space="preserve"> Incomplete vs. Complete</w:t>
      </w:r>
      <w:r>
        <w:rPr>
          <w:rFonts w:ascii="Arial" w:hAnsi="Arial" w:cs="Arial"/>
        </w:rPr>
        <w:t xml:space="preserve">; </w:t>
      </w:r>
      <w:r w:rsidR="00DE3299">
        <w:rPr>
          <w:rFonts w:ascii="Arial" w:hAnsi="Arial" w:cs="Arial"/>
        </w:rPr>
        <w:t xml:space="preserve">Nodal status as </w:t>
      </w:r>
      <w:r w:rsidR="000C7C6E">
        <w:rPr>
          <w:rFonts w:ascii="Arial" w:hAnsi="Arial" w:cs="Arial"/>
        </w:rPr>
        <w:t>I</w:t>
      </w:r>
      <w:r w:rsidR="00DE3299">
        <w:rPr>
          <w:rFonts w:ascii="Arial" w:hAnsi="Arial" w:cs="Arial"/>
        </w:rPr>
        <w:t xml:space="preserve">nvolved vs. </w:t>
      </w:r>
      <w:r w:rsidR="000C7C6E">
        <w:rPr>
          <w:rFonts w:ascii="Arial" w:hAnsi="Arial" w:cs="Arial"/>
        </w:rPr>
        <w:t xml:space="preserve">Not </w:t>
      </w:r>
      <w:r w:rsidR="00DE3299">
        <w:rPr>
          <w:rFonts w:ascii="Arial" w:hAnsi="Arial" w:cs="Arial"/>
        </w:rPr>
        <w:t>Involved</w:t>
      </w:r>
    </w:p>
    <w:p w14:paraId="03A88A0F" w14:textId="07FE500B" w:rsidR="00C10390" w:rsidRPr="0054743F" w:rsidRDefault="00C10390">
      <w:pPr>
        <w:rPr>
          <w:rFonts w:ascii="Arial" w:hAnsi="Arial" w:cs="Arial"/>
        </w:rPr>
      </w:pPr>
      <w:r w:rsidRPr="00C10390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</w:t>
      </w:r>
      <w:r w:rsidR="00030067">
        <w:rPr>
          <w:rFonts w:ascii="Arial" w:hAnsi="Arial" w:cs="Arial"/>
        </w:rPr>
        <w:t>Adjustment v</w:t>
      </w:r>
      <w:r>
        <w:rPr>
          <w:rFonts w:ascii="Arial" w:hAnsi="Arial" w:cs="Arial"/>
        </w:rPr>
        <w:t xml:space="preserve">ariables were </w:t>
      </w:r>
      <w:r w:rsidR="000579DF">
        <w:rPr>
          <w:rFonts w:ascii="Arial" w:hAnsi="Arial" w:cs="Arial"/>
        </w:rPr>
        <w:t xml:space="preserve">forward </w:t>
      </w:r>
      <w:r>
        <w:rPr>
          <w:rFonts w:ascii="Arial" w:hAnsi="Arial" w:cs="Arial"/>
        </w:rPr>
        <w:t xml:space="preserve">selected for final model using </w:t>
      </w:r>
      <w:r w:rsidR="00030067">
        <w:rPr>
          <w:rFonts w:ascii="Arial" w:hAnsi="Arial" w:cs="Arial"/>
        </w:rPr>
        <w:t>P&lt;0.10 as retained criterion.</w:t>
      </w:r>
    </w:p>
    <w:sectPr w:rsidR="00C10390" w:rsidRPr="0054743F" w:rsidSect="0054743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FD"/>
    <w:rsid w:val="00030067"/>
    <w:rsid w:val="000579DF"/>
    <w:rsid w:val="000C7C6E"/>
    <w:rsid w:val="002368EB"/>
    <w:rsid w:val="002404E1"/>
    <w:rsid w:val="002C547F"/>
    <w:rsid w:val="00334196"/>
    <w:rsid w:val="00523BE9"/>
    <w:rsid w:val="00524934"/>
    <w:rsid w:val="0054743F"/>
    <w:rsid w:val="00702897"/>
    <w:rsid w:val="00762BFD"/>
    <w:rsid w:val="00816BC1"/>
    <w:rsid w:val="00966754"/>
    <w:rsid w:val="009734D2"/>
    <w:rsid w:val="009C6D61"/>
    <w:rsid w:val="00B87B4F"/>
    <w:rsid w:val="00C101D5"/>
    <w:rsid w:val="00C10390"/>
    <w:rsid w:val="00C54E16"/>
    <w:rsid w:val="00CB096C"/>
    <w:rsid w:val="00D113B1"/>
    <w:rsid w:val="00DE3299"/>
    <w:rsid w:val="00E30F7F"/>
    <w:rsid w:val="00F3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1F787"/>
  <w15:chartTrackingRefBased/>
  <w15:docId w15:val="{D8C1CC28-4E05-4426-814F-F8FB6BBA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4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Brett M</dc:creator>
  <cp:keywords/>
  <dc:description/>
  <cp:lastModifiedBy>Reid, Brett M</cp:lastModifiedBy>
  <cp:revision>6</cp:revision>
  <dcterms:created xsi:type="dcterms:W3CDTF">2021-10-28T15:01:00Z</dcterms:created>
  <dcterms:modified xsi:type="dcterms:W3CDTF">2021-10-28T16:34:00Z</dcterms:modified>
</cp:coreProperties>
</file>